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165" w:rsidRPr="00EA4AA8" w:rsidRDefault="00624FB1" w:rsidP="00624FB1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EA4AA8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87061A" w:rsidRPr="00EA4AA8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EA4AA8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111165" w:rsidRPr="00EA4AA8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111165" w:rsidRPr="00EA4AA8">
        <w:rPr>
          <w:rFonts w:ascii="Arial" w:hAnsi="Arial" w:cs="Arial"/>
          <w:bCs/>
          <w:sz w:val="22"/>
          <w:szCs w:val="22"/>
          <w:lang w:val="en-US"/>
        </w:rPr>
        <w:t xml:space="preserve">Significant differential expression of </w:t>
      </w:r>
      <w:proofErr w:type="spellStart"/>
      <w:r w:rsidR="00111165" w:rsidRPr="00EA4AA8">
        <w:rPr>
          <w:rFonts w:ascii="Arial" w:hAnsi="Arial" w:cs="Arial"/>
          <w:bCs/>
          <w:sz w:val="22"/>
          <w:szCs w:val="22"/>
          <w:lang w:val="en-US"/>
        </w:rPr>
        <w:t>miRNA</w:t>
      </w:r>
      <w:proofErr w:type="spellEnd"/>
      <w:r w:rsidR="00111165" w:rsidRPr="00EA4AA8">
        <w:rPr>
          <w:rFonts w:ascii="Arial" w:hAnsi="Arial" w:cs="Arial"/>
          <w:bCs/>
          <w:sz w:val="22"/>
          <w:szCs w:val="22"/>
          <w:lang w:val="en-US"/>
        </w:rPr>
        <w:t xml:space="preserve"> after curcumin diet</w:t>
      </w:r>
      <w:bookmarkStart w:id="0" w:name="OLE_LINK1"/>
    </w:p>
    <w:tbl>
      <w:tblPr>
        <w:tblW w:w="984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741"/>
        <w:gridCol w:w="1566"/>
        <w:gridCol w:w="1359"/>
        <w:gridCol w:w="1175"/>
        <w:gridCol w:w="1113"/>
        <w:gridCol w:w="1113"/>
        <w:gridCol w:w="1773"/>
      </w:tblGrid>
      <w:tr w:rsidR="00111165" w:rsidRPr="00EA4AA8" w:rsidTr="00111165">
        <w:trPr>
          <w:trHeight w:val="288"/>
        </w:trPr>
        <w:tc>
          <w:tcPr>
            <w:tcW w:w="9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curcumin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</w:t>
            </w:r>
            <w:proofErr w:type="spellStart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A4AA8">
              <w:rPr>
                <w:rFonts w:ascii="Symbol" w:hAnsi="Symbol" w:cs="Arial"/>
                <w:b/>
                <w:bCs/>
                <w:color w:val="000000"/>
                <w:sz w:val="16"/>
                <w:szCs w:val="16"/>
              </w:rPr>
              <w:t></w:t>
            </w:r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og med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</w:t>
            </w:r>
            <w:proofErr w:type="spellEnd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jp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</w:t>
            </w:r>
            <w:proofErr w:type="spellEnd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nge</w:t>
            </w:r>
            <w:proofErr w:type="spellEnd"/>
            <w:r w:rsidRPr="00EA4A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edian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2122956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3707589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5,1584633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91560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285714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799934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96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0631357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5493519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2,4862161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32637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17847375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7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936752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676772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2,174002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2049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2159511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66h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6711778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7994451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2,1282672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88401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047619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2873241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30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165554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2099737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2,0444191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32637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4242003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8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1017023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146009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2,0443071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62516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285714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4243885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199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2917737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458552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937629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2528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6104510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669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9329934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700616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7676227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88401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047619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9369227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1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8193974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5642588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7448613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88401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047619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98362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224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5221624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26590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7437396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0251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9859467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1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5611952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2788776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7176823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76690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0403674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74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1806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830801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6501902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95295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285714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1859814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8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274514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9489865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6215350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7077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249894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57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098131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788674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569054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3702925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47959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3,037664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5580718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40476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3960465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3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9106233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4113153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5006919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63620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5338384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690477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361046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4919991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546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5551955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96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7061991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1494301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4432309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2936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677428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0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0930920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504545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41145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2083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7593272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6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8815999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2340121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3524121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12981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9163669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8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1650139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499706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3346921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9647665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88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9106233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2265756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3159522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72813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0166028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0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51192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79851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2865981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285714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0991646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2099737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4554933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2455196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64506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047619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217559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7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0848230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3229915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2381684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2528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239104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3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0558661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2795282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2236621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0412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2819440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8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5104424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7149045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2044620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593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3393112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0930920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24854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1554481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0251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4892672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306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1561512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2884143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1322630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2018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561995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29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224038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3845245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0621206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7892756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6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9462166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0019730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0557564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97567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8104494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26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795405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8189403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0235348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659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9190962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28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2884605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105912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0221306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17907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923886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0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67539878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6833601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1,0079613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5659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9724839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9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129620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122460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9928396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7812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809523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0248776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40889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3149621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9740725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0906698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6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8898680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7885147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8986467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3638964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9187291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81072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8919993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0412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388668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47959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2,342611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8630186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69002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1666666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4980098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95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1206630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9207665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8001035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3501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743079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5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1354180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9274075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7919895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7547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285714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7754706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24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7833766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5529412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76956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77711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642857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865944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2016506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960890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7592402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8979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40476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9080737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00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3733044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1185601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7452556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11038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9656213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51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2643079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9960469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7317390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8604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880952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0217761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mu-miR-130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010710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702293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91583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642857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1917399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8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5099254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1910376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811122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26791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2368427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87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36000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849328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489321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3775218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83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6364117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2840786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476668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7287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3831175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8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835746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5191363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35561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2083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4369019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9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3757283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005945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302170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1086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690476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46079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76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50193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770900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268962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02343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4756805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249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7290955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378156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087200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38713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809523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5577822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71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515949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514573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5998623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25237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5981691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92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1354180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7226309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5872129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12277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928571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6562755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0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8075622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3634487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5558864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32522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880952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8023895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694199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964951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5270751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91918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9396019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485870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9542311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5056440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36352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23809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70434586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1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3479742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7687302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4207559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2083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61904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74703308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6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290259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269403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3979144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88401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285714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75895463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83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3570966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7015567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3444601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78760263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875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376047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582663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1793383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6906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13236446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87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888239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5013599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287464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35332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2049299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09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427968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409117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018850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63973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3275407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50a-1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668392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0417566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250825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6906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527361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5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844344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37201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472325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38713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9523809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7211804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49107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859516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631556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30742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8623625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281078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476600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8044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0174584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00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3007349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032415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3974934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2899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1721735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9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667354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506597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160756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5643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571428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3429312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3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244572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811537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330347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5007051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81c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274593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550654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768050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39679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916583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3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1835753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891800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4943952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61526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0873016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35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9742564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528351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214212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2541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3536859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54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481861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045473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436388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01716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57644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20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9682506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412181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560690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95295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714285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7025770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4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5039719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455437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584282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1935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7266391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5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7841504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1933388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5908115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0755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0609374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50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1857520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5637587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219933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39352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1190476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3900008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39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419296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161912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257384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17332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4300039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1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747490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893856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853634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26791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60810703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8c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3399986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456746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94324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61812605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80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921092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927063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6994028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2049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62383254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25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9041997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1962563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7079434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26104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63347395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068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6800573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883020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7917552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84004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19047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3117942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35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046208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892297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15391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0251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5977518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46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9455378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1243260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212117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68263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6688947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7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6141273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7869572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271701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5659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7420181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5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164534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3002830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642509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5967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19047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2039423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99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2067605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172366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8895239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3614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19047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5256469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55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9002911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9990847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012063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20201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714285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6762702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4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0631357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1566399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064958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488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1190476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7448702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3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3479742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4047447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432295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14123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2282771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let-7e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0155638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0580247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575391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4199449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mu-miR-218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12111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502960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618155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593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4775951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4-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9047418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9391839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655579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2049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5281855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25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1929356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2232941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696415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66689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5835399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9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3699670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3943756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9755913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0321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9523809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6644712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6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51192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499706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012214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19047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1700408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50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2734127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2594776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0139350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96334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11904761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1941169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3647360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350304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0144313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681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2010646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4-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6866896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6031660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0835235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17332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1920559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6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5490667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4349512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114115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0251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59523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6462245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3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3256764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1681879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1574885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306877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9b-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0700901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9094393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1606507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7077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3558246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9c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9598777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761936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1979408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9411997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0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4007951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1920622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08732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6421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3113453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0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5034459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2190768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843690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21644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3575505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3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51192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2241434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877766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32637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4151509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06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4883240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1965549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917690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60686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714285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4828090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839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491746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1950022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2967446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6719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5673904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83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5906872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1851950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054922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9061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4908154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4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4501783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366870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134912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17907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6381020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55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3108741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8806877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301864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0251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9481536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450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026157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5634211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627363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14123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1309523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5630663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5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9598777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4969080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629697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4952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5675249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0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6866896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2207505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4659391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96253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6243229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11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6436261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1126547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309714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32637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8980358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96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8075622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2723568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5352053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92887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3571428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9829690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503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3205506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7123309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6082197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29554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4875391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9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2,035033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406091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6289420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9286108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48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431654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390590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7925956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43298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46437642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4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5034459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6160558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418403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0251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58467008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2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8503370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9847961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655409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19047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64404536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25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382121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5139803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868141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1251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65062006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9b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85973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9285925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,931143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81357351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1198350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0988622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209728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27916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05857371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4c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1773166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1420719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352447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7077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09892261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9a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4883240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4486323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396917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150153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11157658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4c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3700580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037808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662771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7077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188045729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5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2734127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0432107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302019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593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6919965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4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2791463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0410864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380598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87077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71762211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9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245737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0069181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388191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27916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72010575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99a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3278224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0760248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517975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9259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76275906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4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1273905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8639558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2634346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9259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4,801331777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644112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8,3219863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322126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61526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000685968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338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981980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5499289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320510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1251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396601011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40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1,613582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1478208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465761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5936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52418467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42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9979243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3616982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6362260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21703207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140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2,132820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4001715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326490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2436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646749923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1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274514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5923732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350782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43298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65795096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3274514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5456857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81765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1251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87693505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1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3,762305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92473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375679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76663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476190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148140154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mu-miR-146b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6,6589424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775514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883427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5199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37901352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05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5611952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-0,6305265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1917217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97567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380952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137007386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22-3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5,9682506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2,7368942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2313563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032436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9,39150482</w:t>
            </w:r>
          </w:p>
        </w:tc>
      </w:tr>
      <w:tr w:rsidR="00111165" w:rsidRPr="00EA4AA8" w:rsidTr="00111165">
        <w:trPr>
          <w:trHeight w:val="2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mmu-miR-205-5p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0,300262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3,2180447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7,0822175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,0250412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1165" w:rsidRPr="00EA4AA8" w:rsidRDefault="00111165" w:rsidP="0011116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A4AA8">
              <w:rPr>
                <w:rFonts w:ascii="Arial" w:hAnsi="Arial" w:cs="Arial"/>
                <w:color w:val="000000"/>
                <w:sz w:val="16"/>
                <w:szCs w:val="16"/>
              </w:rPr>
              <w:t>135,5064317</w:t>
            </w:r>
          </w:p>
        </w:tc>
      </w:tr>
      <w:bookmarkEnd w:id="0"/>
    </w:tbl>
    <w:p w:rsidR="003338A7" w:rsidRPr="00EA4AA8" w:rsidRDefault="003338A7" w:rsidP="0087061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D20BE4" w:rsidRPr="00EA4AA8" w:rsidRDefault="00D20BE4" w:rsidP="00D20BE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A4AA8">
        <w:rPr>
          <w:rFonts w:ascii="Arial" w:hAnsi="Arial" w:cs="Arial"/>
          <w:sz w:val="22"/>
          <w:szCs w:val="22"/>
          <w:lang w:val="en-US"/>
        </w:rPr>
        <w:t xml:space="preserve">This table lists all significantly differently regulated </w:t>
      </w:r>
      <w:proofErr w:type="spellStart"/>
      <w:r w:rsidRPr="00EA4AA8">
        <w:rPr>
          <w:rFonts w:ascii="Arial" w:hAnsi="Arial" w:cs="Arial"/>
          <w:sz w:val="22"/>
          <w:szCs w:val="22"/>
          <w:lang w:val="en-US"/>
        </w:rPr>
        <w:t>miRNAs</w:t>
      </w:r>
      <w:proofErr w:type="spellEnd"/>
      <w:r w:rsidRPr="00EA4AA8">
        <w:rPr>
          <w:rFonts w:ascii="Arial" w:hAnsi="Arial" w:cs="Arial"/>
          <w:sz w:val="22"/>
          <w:szCs w:val="22"/>
          <w:lang w:val="en-US"/>
        </w:rPr>
        <w:t xml:space="preserve"> of B78 melanoma samples by curcumin diet as analyzed with the Sure Print G3 </w:t>
      </w:r>
      <w:proofErr w:type="spellStart"/>
      <w:r w:rsidRPr="00EA4AA8">
        <w:rPr>
          <w:rFonts w:ascii="Arial" w:hAnsi="Arial" w:cs="Arial"/>
          <w:sz w:val="22"/>
          <w:szCs w:val="22"/>
          <w:lang w:val="en-US"/>
        </w:rPr>
        <w:t>miRNA</w:t>
      </w:r>
      <w:proofErr w:type="spellEnd"/>
      <w:r w:rsidRPr="00EA4AA8">
        <w:rPr>
          <w:rFonts w:ascii="Arial" w:hAnsi="Arial" w:cs="Arial"/>
          <w:sz w:val="22"/>
          <w:szCs w:val="22"/>
          <w:lang w:val="en-US"/>
        </w:rPr>
        <w:t xml:space="preserve"> V17.0 microarray chip (Agilent Technologies) based on </w:t>
      </w:r>
      <w:proofErr w:type="spellStart"/>
      <w:r w:rsidRPr="00EA4AA8">
        <w:rPr>
          <w:rFonts w:ascii="Arial" w:hAnsi="Arial" w:cs="Arial"/>
          <w:sz w:val="22"/>
          <w:szCs w:val="22"/>
          <w:lang w:val="en-US"/>
        </w:rPr>
        <w:t>miRBase</w:t>
      </w:r>
      <w:proofErr w:type="spellEnd"/>
      <w:r w:rsidRPr="00EA4AA8">
        <w:rPr>
          <w:rFonts w:ascii="Arial" w:hAnsi="Arial" w:cs="Arial"/>
          <w:sz w:val="22"/>
          <w:szCs w:val="22"/>
          <w:lang w:val="en-US"/>
        </w:rPr>
        <w:t xml:space="preserve"> 17.0. Displayed are the median of both groups for each </w:t>
      </w:r>
      <w:proofErr w:type="spellStart"/>
      <w:r w:rsidRPr="00EA4AA8">
        <w:rPr>
          <w:rFonts w:ascii="Arial" w:hAnsi="Arial" w:cs="Arial"/>
          <w:sz w:val="22"/>
          <w:szCs w:val="22"/>
          <w:lang w:val="en-US"/>
        </w:rPr>
        <w:t>miRNA</w:t>
      </w:r>
      <w:proofErr w:type="spellEnd"/>
      <w:r w:rsidRPr="00EA4AA8">
        <w:rPr>
          <w:rFonts w:ascii="Arial" w:hAnsi="Arial" w:cs="Arial"/>
          <w:sz w:val="22"/>
          <w:szCs w:val="22"/>
          <w:lang w:val="en-US"/>
        </w:rPr>
        <w:t>, the difference between them (</w:t>
      </w:r>
      <w:r w:rsidRPr="00EA4AA8">
        <w:rPr>
          <w:rFonts w:ascii="Symbol" w:hAnsi="Symbol" w:cs="Arial"/>
          <w:sz w:val="22"/>
          <w:szCs w:val="22"/>
          <w:lang w:val="en-US"/>
        </w:rPr>
        <w:t></w:t>
      </w:r>
      <w:r w:rsidRPr="00EA4AA8">
        <w:rPr>
          <w:rFonts w:ascii="Symbol" w:hAnsi="Symbol" w:cs="Arial"/>
          <w:sz w:val="22"/>
          <w:szCs w:val="22"/>
          <w:lang w:val="en-US"/>
        </w:rPr>
        <w:t></w:t>
      </w:r>
      <w:r w:rsidRPr="00EA4AA8">
        <w:rPr>
          <w:rFonts w:ascii="Arial" w:hAnsi="Arial" w:cs="Arial"/>
          <w:sz w:val="22"/>
          <w:szCs w:val="22"/>
          <w:lang w:val="en-US"/>
        </w:rPr>
        <w:t xml:space="preserve">log median), as well as adjusted </w:t>
      </w:r>
      <w:r w:rsidRPr="00EA4AA8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Pr="00EA4AA8">
        <w:rPr>
          <w:rFonts w:ascii="Arial" w:hAnsi="Arial" w:cs="Arial"/>
          <w:sz w:val="22"/>
          <w:szCs w:val="22"/>
          <w:lang w:val="en-US"/>
        </w:rPr>
        <w:t>-test (</w:t>
      </w:r>
      <w:r w:rsidRPr="00EA4AA8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Pr="00EA4AA8">
        <w:rPr>
          <w:rFonts w:ascii="Arial" w:hAnsi="Arial" w:cs="Arial"/>
          <w:sz w:val="22"/>
          <w:szCs w:val="22"/>
          <w:lang w:val="en-US"/>
        </w:rPr>
        <w:t xml:space="preserve">-test </w:t>
      </w:r>
      <w:proofErr w:type="spellStart"/>
      <w:r w:rsidRPr="00EA4AA8">
        <w:rPr>
          <w:rFonts w:ascii="Arial" w:hAnsi="Arial" w:cs="Arial"/>
          <w:sz w:val="22"/>
          <w:szCs w:val="22"/>
          <w:lang w:val="en-US"/>
        </w:rPr>
        <w:t>adjp</w:t>
      </w:r>
      <w:proofErr w:type="spellEnd"/>
      <w:r w:rsidRPr="00EA4AA8">
        <w:rPr>
          <w:rFonts w:ascii="Arial" w:hAnsi="Arial" w:cs="Arial"/>
          <w:sz w:val="22"/>
          <w:szCs w:val="22"/>
          <w:lang w:val="en-US"/>
        </w:rPr>
        <w:t>.), the area under the curve (AUC) and the fold change median of the expression value.</w:t>
      </w:r>
    </w:p>
    <w:p w:rsidR="00D20BE4" w:rsidRPr="00EA4AA8" w:rsidRDefault="00D20BE4" w:rsidP="0087061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D20BE4" w:rsidRPr="00EA4AA8" w:rsidSect="003338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24FB1"/>
    <w:rsid w:val="00095C6D"/>
    <w:rsid w:val="00111165"/>
    <w:rsid w:val="00222A2E"/>
    <w:rsid w:val="002C733B"/>
    <w:rsid w:val="003338A7"/>
    <w:rsid w:val="004E73B5"/>
    <w:rsid w:val="00624FB1"/>
    <w:rsid w:val="0087061A"/>
    <w:rsid w:val="00D20BE4"/>
    <w:rsid w:val="00EA4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4F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1116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11165"/>
    <w:rPr>
      <w:color w:val="800080"/>
      <w:u w:val="single"/>
    </w:rPr>
  </w:style>
  <w:style w:type="paragraph" w:customStyle="1" w:styleId="font5">
    <w:name w:val="font5"/>
    <w:basedOn w:val="Standard"/>
    <w:rsid w:val="00111165"/>
    <w:pPr>
      <w:spacing w:before="100" w:beforeAutospacing="1" w:after="100" w:afterAutospacing="1"/>
    </w:pPr>
    <w:rPr>
      <w:rFonts w:ascii="Helvetica" w:hAnsi="Helvetica" w:cs="Helvetica"/>
      <w:b/>
      <w:bCs/>
      <w:color w:val="000000"/>
      <w:sz w:val="16"/>
      <w:szCs w:val="16"/>
    </w:rPr>
  </w:style>
  <w:style w:type="paragraph" w:customStyle="1" w:styleId="font6">
    <w:name w:val="font6"/>
    <w:basedOn w:val="Standard"/>
    <w:rsid w:val="00111165"/>
    <w:pPr>
      <w:spacing w:before="100" w:beforeAutospacing="1" w:after="100" w:afterAutospacing="1"/>
    </w:pPr>
    <w:rPr>
      <w:rFonts w:ascii="Symbol" w:hAnsi="Symbol"/>
      <w:b/>
      <w:bCs/>
      <w:color w:val="000000"/>
      <w:sz w:val="16"/>
      <w:szCs w:val="16"/>
    </w:rPr>
  </w:style>
  <w:style w:type="paragraph" w:customStyle="1" w:styleId="font7">
    <w:name w:val="font7"/>
    <w:basedOn w:val="Standard"/>
    <w:rsid w:val="00111165"/>
    <w:pPr>
      <w:spacing w:before="100" w:beforeAutospacing="1" w:after="100" w:afterAutospacing="1"/>
    </w:pPr>
    <w:rPr>
      <w:rFonts w:ascii="Helvetica" w:hAnsi="Helvetica" w:cs="Helvetica"/>
      <w:b/>
      <w:bCs/>
      <w:i/>
      <w:iCs/>
      <w:color w:val="000000"/>
      <w:sz w:val="16"/>
      <w:szCs w:val="16"/>
    </w:rPr>
  </w:style>
  <w:style w:type="paragraph" w:customStyle="1" w:styleId="xl63">
    <w:name w:val="xl63"/>
    <w:basedOn w:val="Standard"/>
    <w:rsid w:val="00111165"/>
    <w:pPr>
      <w:spacing w:before="100" w:beforeAutospacing="1" w:after="100" w:afterAutospacing="1"/>
      <w:jc w:val="center"/>
      <w:textAlignment w:val="top"/>
    </w:pPr>
    <w:rPr>
      <w:rFonts w:ascii="Helvetica" w:hAnsi="Helvetica" w:cs="Helvetica"/>
      <w:b/>
      <w:bCs/>
      <w:sz w:val="16"/>
      <w:szCs w:val="16"/>
    </w:rPr>
  </w:style>
  <w:style w:type="paragraph" w:customStyle="1" w:styleId="xl64">
    <w:name w:val="xl64"/>
    <w:basedOn w:val="Standard"/>
    <w:rsid w:val="00111165"/>
    <w:pPr>
      <w:spacing w:before="100" w:beforeAutospacing="1" w:after="100" w:afterAutospacing="1"/>
      <w:jc w:val="center"/>
      <w:textAlignment w:val="top"/>
    </w:pPr>
    <w:rPr>
      <w:rFonts w:ascii="Helvetica" w:hAnsi="Helvetica" w:cs="Helvetica"/>
      <w:sz w:val="16"/>
      <w:szCs w:val="16"/>
    </w:rPr>
  </w:style>
  <w:style w:type="paragraph" w:customStyle="1" w:styleId="xl65">
    <w:name w:val="xl65"/>
    <w:basedOn w:val="Standard"/>
    <w:rsid w:val="00111165"/>
    <w:pPr>
      <w:spacing w:before="100" w:beforeAutospacing="1" w:after="100" w:afterAutospacing="1"/>
      <w:jc w:val="center"/>
    </w:pPr>
    <w:rPr>
      <w:i/>
      <w:i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26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66</Words>
  <Characters>11128</Characters>
  <Application>Microsoft Office Word</Application>
  <DocSecurity>0</DocSecurity>
  <Lines>92</Lines>
  <Paragraphs>25</Paragraphs>
  <ScaleCrop>false</ScaleCrop>
  <Company>Microsoft</Company>
  <LinksUpToDate>false</LinksUpToDate>
  <CharactersWithSpaces>1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0</dc:creator>
  <cp:lastModifiedBy>PC10</cp:lastModifiedBy>
  <cp:revision>5</cp:revision>
  <dcterms:created xsi:type="dcterms:W3CDTF">2013-02-14T10:19:00Z</dcterms:created>
  <dcterms:modified xsi:type="dcterms:W3CDTF">2013-02-27T07:53:00Z</dcterms:modified>
</cp:coreProperties>
</file>